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59778" w14:textId="41A3D257" w:rsidR="00D60CD6" w:rsidRDefault="00654023" w:rsidP="00FF4D0F">
      <w:pPr>
        <w:spacing w:after="0" w:line="240" w:lineRule="auto"/>
        <w:jc w:val="center"/>
        <w:sectPr w:rsidR="00D60CD6">
          <w:pgSz w:w="12240" w:h="15840"/>
          <w:pgMar w:top="1417" w:right="1417" w:bottom="1134" w:left="1417" w:header="720" w:footer="720" w:gutter="0"/>
          <w:cols w:space="720"/>
        </w:sectPr>
      </w:pP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rPr>
          <w:rFonts w:ascii="Segoe UI" w:eastAsia="Segoe UI" w:hAnsi="Segoe UI" w:cs="Segoe UI"/>
          <w:b/>
          <w:bCs/>
          <w:color w:val="000000"/>
          <w:sz w:val="56"/>
          <w:szCs w:val="56"/>
          <w:lang w:val="en-US" w:eastAsia="en-US"/>
        </w:rPr>
        <w:t>Codebook</w:t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</w:p>
    <w:p w14:paraId="02C8C175" w14:textId="1460FEB1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lastRenderedPageBreak/>
        <w:t>Trade-offs/Back and Forth</w:t>
      </w:r>
    </w:p>
    <w:p w14:paraId="6AB2627E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(s) mentions/discusses trade-offs between different values or policies. One or more partici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nts have a back and forth (disagreeing or building on one another) about the values or policy tradeoffs. [Should be double coded with values and/or policies]</w:t>
      </w:r>
    </w:p>
    <w:p w14:paraId="5879766F" w14:textId="68177DD4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Analogies/Examples</w:t>
      </w:r>
    </w:p>
    <w:p w14:paraId="46C15811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(s) use an analogy or a comparison between data sharing, a polic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y, or an aspect of data sharing with some other concept or experience for the purpose of explanation or clarification. Comparisons or analogies using participant’s own experiences or media examples.</w:t>
      </w:r>
    </w:p>
    <w:p w14:paraId="67626CCD" w14:textId="68430A53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Scenario A: Plain language (A) Pro</w:t>
      </w:r>
    </w:p>
    <w:p w14:paraId="45F4EE75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presents reason(s)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 why Plain Language/Choice A/Choice #1 in Scenario A is preferred by self or society OR presents a “pro”/benefit/upside of policy (regardless of whether they support it or not). Not every mention of the policy just those supported by reasoning.</w:t>
      </w:r>
    </w:p>
    <w:p w14:paraId="606CCD40" w14:textId="6EF009F6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 xml:space="preserve">Scenario </w:t>
      </w: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A: Plain language (A) Con</w:t>
      </w:r>
    </w:p>
    <w:p w14:paraId="490B0CC8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presents reason(s) why Plain Language/Choice A/Choice #1 in Scenario A is not preferred by self or society OR presents a “con”/risk/downside of policy (regardless of whether they support it or not). Not every mention o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f the policy just those supported by reasoning.</w:t>
      </w:r>
    </w:p>
    <w:p w14:paraId="47F62A26" w14:textId="09BB0D38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Scenario A: Notification/text (B) Pro</w:t>
      </w:r>
    </w:p>
    <w:p w14:paraId="49BBD74F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presents reason(s) why Notification/text/Choice B/Choice #2 in Scenario A is preferred by self or society OR presents a “pro”/benefit/upside of policy (rega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rdless of whether they support it or not). Not every mention of the policy just those supported by reasoning.</w:t>
      </w:r>
    </w:p>
    <w:p w14:paraId="463FD3EE" w14:textId="67F6D1B7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Scenario A: Notification/text (B) Con</w:t>
      </w:r>
    </w:p>
    <w:p w14:paraId="19B23053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presents reason(s) why Notification/text/Choice B/Choice #2 in Scenario A is not preferred by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 self or society OR presents a “con”/risk/downside of policy (regardless of whether they support it or not). Not every mention of the policy just those supported by reasoning.</w:t>
      </w:r>
    </w:p>
    <w:p w14:paraId="63F491FA" w14:textId="02D8586A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Scenario A: Pt portal (C) Pro</w:t>
      </w:r>
    </w:p>
    <w:p w14:paraId="38911C02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presents reason(s) why patient port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al/Choice C/Choice #3 in Scenario A is preferred by self or society OR presents a “pro”/benefit/upside of policy (regardless of whether they support it or not). Not every mention of the policy just those supported by reasoning.</w:t>
      </w:r>
    </w:p>
    <w:p w14:paraId="31EC39B1" w14:textId="40C48272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Scenario A: Pt portal (C)</w:t>
      </w: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 xml:space="preserve"> Con</w:t>
      </w:r>
    </w:p>
    <w:p w14:paraId="4E6E0149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presents reason(s) why patient portal/Choice C/Choice #3 in Scenario A is not preferred by self or society OR presents a “con”/risk/downside of policy (regardless of whether they support it or not). Not every mention of the policy just tho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se supported by reasoning.</w:t>
      </w:r>
    </w:p>
    <w:p w14:paraId="6D341A05" w14:textId="4DCD2223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Scenario A: No change (D) Pro</w:t>
      </w:r>
    </w:p>
    <w:p w14:paraId="02D71D1E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presents reason(s) why No change/Choice D/Choice #4 in Scenario A is preferred by self or society OR presents a “pro”/benefit/upside of policy (regardless of whether they support it or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 not). Not every mention of the policy just those supported by reasoning.</w:t>
      </w:r>
    </w:p>
    <w:p w14:paraId="1184BF93" w14:textId="51A37793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Scenario A: No change (D) Con</w:t>
      </w:r>
    </w:p>
    <w:p w14:paraId="2CB61C4F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lastRenderedPageBreak/>
        <w:t>Participant presents reason(s) why No change/Choice D/Choice #4 in Scenario A is not preferred by self or society OR presents a “con”/risk/downside o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f policy (regardless of whether they support it or not). Not every mention of the policy just those supported by reasoning.</w:t>
      </w:r>
    </w:p>
    <w:p w14:paraId="6168CC21" w14:textId="351C0B0B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Scenario A modification/suggestion/new</w:t>
      </w:r>
    </w:p>
    <w:p w14:paraId="0C6BE821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Suggestions for modifying, improving, changing or combining one or more (or wanting “all o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f the above”) Scenario A policy options or processes. Also, suggestions for a new or different policy in Scenario A.</w:t>
      </w:r>
    </w:p>
    <w:p w14:paraId="22B5012C" w14:textId="0FE065F6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Scenario B: Disclosure/portal (A) Pro</w:t>
      </w:r>
    </w:p>
    <w:p w14:paraId="14FABDE4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presents reason(s) why Disclosure/portal/Choice A/Choice #1 in Scenario B is preferred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 by self or society OR presents a “pro”/benefit/upside of policy (regardless of whether they support it or not). Not every mention of the policy just those supported by reasoning.</w:t>
      </w:r>
    </w:p>
    <w:p w14:paraId="7253A38D" w14:textId="2EB4545A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Scenario B: Disclosure/portal (A) Con</w:t>
      </w:r>
    </w:p>
    <w:p w14:paraId="0DB63C41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Participant presents reason(s) why 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Disclosure/portal/Choice A/Choice #1 in Scenario B is not preferred by self or society OR presents a “con”/risk/downside of policy (regardless of whether they support it or not). Not every mention of the policy just those supported by reasoning.</w:t>
      </w:r>
    </w:p>
    <w:p w14:paraId="23324FF9" w14:textId="5714CD32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Scenari</w:t>
      </w: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o B: Notification/text (B) Pro</w:t>
      </w:r>
    </w:p>
    <w:p w14:paraId="5C32CC70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presents reason(s) why Notification/text/Choice B/Choice #2 in Scenario B is preferred by self or society OR presents a “pro”/benefit/upside of policy (regardless of whether they support it or not). Not every mention of the policy just those su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ported by reasoning.</w:t>
      </w:r>
    </w:p>
    <w:p w14:paraId="23D9BB62" w14:textId="472A5C7D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Scenario B: Notification/text (B) Con</w:t>
      </w:r>
    </w:p>
    <w:p w14:paraId="72F65825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presents reason(s) why Notification/text/Choice B/Choice #2 in Scenario B is not preferred by self or society OR presents a “con”/risk/downside of policy (regardless of whether they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 support it or not). Not every mention of the policy just those supported by reasoning.</w:t>
      </w:r>
    </w:p>
    <w:p w14:paraId="6FA07076" w14:textId="72B02554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 xml:space="preserve">Scenario B: </w:t>
      </w:r>
      <w:proofErr w:type="spellStart"/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Opt</w:t>
      </w:r>
      <w:proofErr w:type="spellEnd"/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 xml:space="preserve"> out (C) Pro</w:t>
      </w:r>
    </w:p>
    <w:p w14:paraId="790743CB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presents reason(s) why Opt out/Choice C/Choice #3 in Scenario B is preferred by self or society OR presents a “pro”/benefit/u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side of policy (regardless of whether they support it or not). Not every mention of the policy just those supported by reasoning.</w:t>
      </w:r>
    </w:p>
    <w:p w14:paraId="26C0B65D" w14:textId="4E47F4CE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 xml:space="preserve">Scenario B: </w:t>
      </w:r>
      <w:proofErr w:type="spellStart"/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Opt</w:t>
      </w:r>
      <w:proofErr w:type="spellEnd"/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 xml:space="preserve"> out (C) Con</w:t>
      </w:r>
    </w:p>
    <w:p w14:paraId="4A20CBC0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presents reason(s) why Opt out/Choice C in Scenario B/Choice #3 is not preferred b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y self or society OR presents a “con”/risk/downside of policy (regardless of whether they support it or not).</w:t>
      </w:r>
    </w:p>
    <w:p w14:paraId="673566E7" w14:textId="17E917A6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Scenario B: Payment (D) Pro</w:t>
      </w:r>
    </w:p>
    <w:p w14:paraId="06B9AA2D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presents reason(s) why Payment/Choice D/Choice #4 in Scenario B is preferred by self or society OR pres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ents a “pro”/benefit/upside of policy (regardless of whether they support it or not). Not every mention of the policy just those supported by reasoning.</w:t>
      </w:r>
    </w:p>
    <w:p w14:paraId="1BC2364C" w14:textId="7711D88E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Scenario B: Payment (D) Con</w:t>
      </w:r>
    </w:p>
    <w:p w14:paraId="04A9D30F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presents reason(s) why Payment/Choice D/Choice #4 in Scenari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o B is not preferred by self or society OR presents a “con”/risk/downside of policy (regardless of whether they support it or not). Not every mention of the policy just those supported by reasoning.</w:t>
      </w:r>
    </w:p>
    <w:p w14:paraId="0212AAF0" w14:textId="3EE87A80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lastRenderedPageBreak/>
        <w:t>Scenario B: No change (E) Pro</w:t>
      </w:r>
    </w:p>
    <w:p w14:paraId="21346D6A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presents rea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son(s) why No change/Choice E/Choice #5 in Scenario B is preferred by self or society OR presents a “pro”/benefit/upside of policy (regardless of whether they support it or not). Not every mention of the policy just those supported by reasoning.</w:t>
      </w:r>
    </w:p>
    <w:p w14:paraId="73564623" w14:textId="691D4C6B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Scenari</w:t>
      </w: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o B: No change (E) Con</w:t>
      </w:r>
    </w:p>
    <w:p w14:paraId="4FCD9A42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presents reason(s) why No change/Choice E/Choice #5 in Scenario B is not preferred by self or society OR presents a “con”/risk/downside of policy (regardless of whether they support it or not). Not every mention of the po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licy just those supported by reasoning.</w:t>
      </w:r>
    </w:p>
    <w:p w14:paraId="1DA3C566" w14:textId="2F1E096E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Scenario B modification/suggestion/new</w:t>
      </w:r>
    </w:p>
    <w:p w14:paraId="2ED8915A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Suggestions for modifying, improving, changing or combining one or more (or wanting “all of the above”) Scenario B policy options or processes. Also, suggestions for a new or different policy in Scenario B.</w:t>
      </w:r>
    </w:p>
    <w:p w14:paraId="22704EA6" w14:textId="2D2B4104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Benefit/Risk to Individual</w:t>
      </w:r>
    </w:p>
    <w:p w14:paraId="4985EC54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mentions/discusses:</w:t>
      </w:r>
    </w:p>
    <w:p w14:paraId="31C82AEF" w14:textId="77777777" w:rsidR="00D60CD6" w:rsidRDefault="00654023" w:rsidP="00FF4D0F">
      <w:pPr>
        <w:spacing w:after="200" w:line="240" w:lineRule="auto"/>
        <w:ind w:left="40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· Risk/harm or benefit to individuals OR participant </w:t>
      </w:r>
      <w:r>
        <w:rPr>
          <w:rFonts w:ascii="Segoe UI" w:eastAsia="Segoe UI" w:hAnsi="Segoe UI" w:cs="Segoe UI"/>
          <w:i/>
          <w:iCs/>
          <w:color w:val="000000"/>
          <w:sz w:val="20"/>
          <w:szCs w:val="20"/>
          <w:lang w:val="en-US" w:eastAsia="en-US"/>
        </w:rPr>
        <w:t>minimizes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 this risk/harm or benefit to individuals.</w:t>
      </w:r>
    </w:p>
    <w:p w14:paraId="6723D330" w14:textId="77777777" w:rsidR="00D60CD6" w:rsidRDefault="00654023" w:rsidP="00FF4D0F">
      <w:pPr>
        <w:spacing w:after="200" w:line="240" w:lineRule="auto"/>
        <w:ind w:left="40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Personal benefit or risk/harm</w:t>
      </w:r>
    </w:p>
    <w:p w14:paraId="46143D86" w14:textId="501A4049" w:rsidR="00D60CD6" w:rsidRDefault="00654023" w:rsidP="00FF4D0F">
      <w:pPr>
        <w:spacing w:after="200" w:line="240" w:lineRule="auto"/>
        <w:ind w:left="40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Benefits or risks could relate to health, mental well-being, discrimination, stigma, etc.</w:t>
      </w:r>
    </w:p>
    <w:p w14:paraId="118925FC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i/>
          <w:iCs/>
          <w:color w:val="000000"/>
          <w:sz w:val="20"/>
          <w:szCs w:val="20"/>
          <w:lang w:val="en-US" w:eastAsia="en-US"/>
        </w:rPr>
        <w:t>Code only if participant clearly sees something as a benefit or a risk/harm.</w:t>
      </w:r>
    </w:p>
    <w:p w14:paraId="5582E207" w14:textId="6F69FCF5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Benefit/Risk to Society</w:t>
      </w:r>
    </w:p>
    <w:p w14:paraId="19260A33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Participant explicit mentions/discusses: </w:t>
      </w:r>
    </w:p>
    <w:p w14:paraId="63621054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Risk/harm or be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nefit to society, the larger community, patients in general, etc. OR the participant </w:t>
      </w:r>
      <w:r>
        <w:rPr>
          <w:rFonts w:ascii="Segoe UI" w:eastAsia="Segoe UI" w:hAnsi="Segoe UI" w:cs="Segoe UI"/>
          <w:i/>
          <w:iCs/>
          <w:color w:val="000000"/>
          <w:sz w:val="20"/>
          <w:szCs w:val="20"/>
          <w:lang w:val="en-US" w:eastAsia="en-US"/>
        </w:rPr>
        <w:t>minimizes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 this risk or benefit to society/larger community</w:t>
      </w:r>
    </w:p>
    <w:p w14:paraId="4419637F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Benefits or risks could relate to societal, public, or community-level health, well-being, discrimination, vul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nerable populations, etc.</w:t>
      </w:r>
    </w:p>
    <w:p w14:paraId="4410420B" w14:textId="1A20FEF9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Benefits or risks to others</w:t>
      </w:r>
    </w:p>
    <w:p w14:paraId="3EC2847A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i/>
          <w:iCs/>
          <w:color w:val="000000"/>
          <w:sz w:val="20"/>
          <w:szCs w:val="20"/>
          <w:lang w:val="en-US" w:eastAsia="en-US"/>
        </w:rPr>
        <w:t>Code only if participant clearly sees something as a benefit or a risk/harm.</w:t>
      </w:r>
    </w:p>
    <w:p w14:paraId="46DF4993" w14:textId="0D6EB0A8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Commercial vs. non-commercial</w:t>
      </w:r>
    </w:p>
    <w:p w14:paraId="7F1656F4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mentions or discusses the distinction/differences (or lack of difference) between non-commercial vs. commercial organizations or commercialization of health data . Or participant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 explicitly includes/excludes commercial companies in discussion about health data sharing.</w:t>
      </w:r>
    </w:p>
    <w:p w14:paraId="1712C495" w14:textId="6A7BC797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Control/Rights</w:t>
      </w:r>
    </w:p>
    <w:p w14:paraId="460C3802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mentions/discusses:</w:t>
      </w:r>
    </w:p>
    <w:p w14:paraId="5DCD8130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Ownership of or control of own access to health data</w:t>
      </w:r>
    </w:p>
    <w:p w14:paraId="2FE1EDD3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Control or lack of control over the process of health dat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a sharing</w:t>
      </w:r>
    </w:p>
    <w:p w14:paraId="096D73E6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lastRenderedPageBreak/>
        <w:t xml:space="preserve">· Lay public, patients, providers, health care organizations, commercial companies, government, or others don’t/can’t/shouldn’t control </w:t>
      </w:r>
      <w:r>
        <w:rPr>
          <w:rFonts w:ascii="Segoe UI" w:eastAsia="Segoe UI" w:hAnsi="Segoe UI" w:cs="Segoe UI"/>
          <w:b/>
          <w:bCs/>
          <w:color w:val="000000"/>
          <w:sz w:val="20"/>
          <w:szCs w:val="20"/>
          <w:lang w:val="en-US" w:eastAsia="en-US"/>
        </w:rPr>
        <w:t>OR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 do/can/should have control over health data sharing. </w:t>
      </w:r>
    </w:p>
    <w:p w14:paraId="4703F387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Freedom/autonomy to make a choice about health data sharing,</w:t>
      </w:r>
    </w:p>
    <w:p w14:paraId="7DA26BFD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· Lay public, patients, providers, health care organizations, commercial companies, government, or others have or do not have rights, interests, or authority </w:t>
      </w:r>
      <w:r>
        <w:rPr>
          <w:rFonts w:ascii="Segoe UI" w:eastAsia="Segoe UI" w:hAnsi="Segoe UI" w:cs="Segoe UI"/>
          <w:b/>
          <w:bCs/>
          <w:color w:val="000000"/>
          <w:sz w:val="20"/>
          <w:szCs w:val="20"/>
          <w:lang w:val="en-US" w:eastAsia="en-US"/>
        </w:rPr>
        <w:t xml:space="preserve">OR 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should or should not have rights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, interests, or authority over health data sharing</w:t>
      </w:r>
    </w:p>
    <w:p w14:paraId="5B15C2F8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Giving consent (or not) to health information sharing</w:t>
      </w:r>
    </w:p>
    <w:p w14:paraId="6CE579E2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Patient empowerment or control</w:t>
      </w:r>
    </w:p>
    <w:p w14:paraId="3A81D27B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The information is already out there and beyond the control of patients and the lay public</w:t>
      </w:r>
    </w:p>
    <w:p w14:paraId="21748A6F" w14:textId="29A4CC4A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Emotional impacts</w:t>
      </w:r>
    </w:p>
    <w:p w14:paraId="0EEF7E52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mentions/discusses (negative or positive) emotional impacts of policies or data sharing:</w:t>
      </w:r>
    </w:p>
    <w:p w14:paraId="14CDD9E5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Worry about potential negative impacts on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 cancer patients and other vulnerable populations</w:t>
      </w:r>
    </w:p>
    <w:p w14:paraId="382CF252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Feelings of distress, anxiety, annoyance, or being overwhelmed</w:t>
      </w:r>
    </w:p>
    <w:p w14:paraId="2F58FC3F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Protecting self, family, and others from harm, discrimination, distress, or discomfort</w:t>
      </w:r>
    </w:p>
    <w:p w14:paraId="03D1C92B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Excitement or enthusiasm about possible positive i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mpacts health data sharing</w:t>
      </w:r>
    </w:p>
    <w:p w14:paraId="221F26A7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Emotional impacts of the potential consequences of health data sharing (ex. stigma/discrimination or research advances/better health)</w:t>
      </w:r>
    </w:p>
    <w:p w14:paraId="20912CC3" w14:textId="323E03F5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Future/hope/uncertainty</w:t>
      </w:r>
    </w:p>
    <w:p w14:paraId="7C6F0921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s mentions/discusses the future (concern, hope, uncertainty) as it relates to health data sharing or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 impacts of health data sharing or health data sharing policies.</w:t>
      </w:r>
    </w:p>
    <w:p w14:paraId="4ABE4474" w14:textId="102A9603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Identifiable vs. Deidentifiable</w:t>
      </w:r>
    </w:p>
    <w:p w14:paraId="0054ED96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mentions or discusses the distinction/differences (or lack of difference) between identifiable and de-identifiable data. Usually also coded unde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r privacy.</w:t>
      </w:r>
    </w:p>
    <w:p w14:paraId="6249EDC9" w14:textId="7A27045E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Knowledge/Awareness</w:t>
      </w:r>
    </w:p>
    <w:p w14:paraId="493418AD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mentions/discusses:</w:t>
      </w:r>
    </w:p>
    <w:p w14:paraId="6EA38AD3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· Lay public or patients are OR are not informed/aware of/ knowledgeable about health data sharing </w:t>
      </w:r>
    </w:p>
    <w:p w14:paraId="1311A2A9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· Lay public or patients do OR do not know about/understand health data sharing process </w:t>
      </w:r>
    </w:p>
    <w:p w14:paraId="2699F75A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Lay public or patients want OR do not want to be informed/know ab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out health data sharing</w:t>
      </w:r>
    </w:p>
    <w:p w14:paraId="7BB2F5E2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Organizations should/should not OR do/don’t make us aware or share knowledge or provide information about health data sharing.</w:t>
      </w:r>
    </w:p>
    <w:p w14:paraId="1B8FD62A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Lay public or patients want to be more informed/knowledgeable about health data sharing</w:t>
      </w:r>
    </w:p>
    <w:p w14:paraId="7817D4DB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Information overload/confusion</w:t>
      </w:r>
    </w:p>
    <w:p w14:paraId="454DE053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Literacy, or specifically, health literacy</w:t>
      </w:r>
    </w:p>
    <w:p w14:paraId="57A3B947" w14:textId="45DF83FB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lastRenderedPageBreak/>
        <w:t>Practicality</w:t>
      </w:r>
    </w:p>
    <w:p w14:paraId="3F07AC90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mentions that an action, perspective, or policy option is (</w:t>
      </w:r>
      <w:r>
        <w:rPr>
          <w:rFonts w:ascii="Segoe UI" w:eastAsia="Segoe UI" w:hAnsi="Segoe UI" w:cs="Segoe UI"/>
          <w:i/>
          <w:iCs/>
          <w:color w:val="000000"/>
          <w:sz w:val="20"/>
          <w:szCs w:val="20"/>
          <w:lang w:val="en-US" w:eastAsia="en-US"/>
        </w:rPr>
        <w:t>o</w:t>
      </w:r>
      <w:r>
        <w:rPr>
          <w:rFonts w:ascii="Segoe UI" w:eastAsia="Segoe UI" w:hAnsi="Segoe UI" w:cs="Segoe UI"/>
          <w:i/>
          <w:iCs/>
          <w:color w:val="000000"/>
          <w:sz w:val="20"/>
          <w:szCs w:val="20"/>
          <w:lang w:val="en-US" w:eastAsia="en-US"/>
        </w:rPr>
        <w:t>r is not):</w:t>
      </w:r>
    </w:p>
    <w:p w14:paraId="2473ED00" w14:textId="77777777" w:rsidR="00D60CD6" w:rsidRDefault="00654023" w:rsidP="00FF4D0F">
      <w:pPr>
        <w:spacing w:after="200" w:line="240" w:lineRule="auto"/>
        <w:ind w:left="40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· practical/feasible/convenient </w:t>
      </w:r>
    </w:p>
    <w:p w14:paraId="0E57E6EE" w14:textId="77777777" w:rsidR="00D60CD6" w:rsidRDefault="00654023" w:rsidP="00FF4D0F">
      <w:pPr>
        <w:spacing w:after="200" w:line="240" w:lineRule="auto"/>
        <w:ind w:left="40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technologically or administratively doable</w:t>
      </w:r>
    </w:p>
    <w:p w14:paraId="5D42E857" w14:textId="77777777" w:rsidR="00D60CD6" w:rsidRDefault="00654023" w:rsidP="00FF4D0F">
      <w:pPr>
        <w:spacing w:after="200" w:line="240" w:lineRule="auto"/>
        <w:ind w:left="40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Or, obstacles can or cannot be overcome.</w:t>
      </w:r>
    </w:p>
    <w:p w14:paraId="6AD82E11" w14:textId="77777777" w:rsidR="00D60CD6" w:rsidRDefault="00654023" w:rsidP="00FF4D0F">
      <w:pPr>
        <w:spacing w:after="200" w:line="240" w:lineRule="auto"/>
        <w:ind w:left="40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Cost-effectiveness</w:t>
      </w:r>
    </w:p>
    <w:p w14:paraId="026C2190" w14:textId="19473693" w:rsidR="00D60CD6" w:rsidRDefault="00FF4D0F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- </w:t>
      </w:r>
      <w:r w:rsidR="00654023"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Ease of access (when not re: discriminatory barriers to access)</w:t>
      </w:r>
    </w:p>
    <w:p w14:paraId="09504DA2" w14:textId="7DF3EB7F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Privacy/security</w:t>
      </w:r>
    </w:p>
    <w:p w14:paraId="68BEFBCB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mention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s/discusses issues of privacy, data security, others knowing or not knowing your personal information, hacking, etc.</w:t>
      </w:r>
    </w:p>
    <w:p w14:paraId="01CE9792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· Confidentiality </w:t>
      </w:r>
    </w:p>
    <w:p w14:paraId="6D9977C1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Disclosure of information</w:t>
      </w:r>
    </w:p>
    <w:p w14:paraId="33941E67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De-identification/identification</w:t>
      </w:r>
    </w:p>
    <w:p w14:paraId="545F2690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HIPAA</w:t>
      </w:r>
    </w:p>
    <w:p w14:paraId="615757A6" w14:textId="119E6CA9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Profit/money</w:t>
      </w:r>
    </w:p>
    <w:p w14:paraId="6ECA6660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mentions/discusses:</w:t>
      </w:r>
    </w:p>
    <w:p w14:paraId="65C6605E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 Profit/money making by institutions/companies</w:t>
      </w:r>
    </w:p>
    <w:p w14:paraId="066BDAC8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Cost/expenses by companies/institutions/others</w:t>
      </w:r>
    </w:p>
    <w:p w14:paraId="72B4DBF5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Institutions/companies/others making money off of healthcare information</w:t>
      </w:r>
    </w:p>
    <w:p w14:paraId="553A10D0" w14:textId="77344550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Individuals should or should not be compensated</w:t>
      </w:r>
    </w:p>
    <w:p w14:paraId="2FA3EC42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i/>
          <w:iCs/>
          <w:color w:val="000000"/>
          <w:sz w:val="20"/>
          <w:szCs w:val="20"/>
          <w:lang w:val="en-US" w:eastAsia="en-US"/>
        </w:rPr>
        <w:t>Not direct pros/cons/reasoning rel</w:t>
      </w:r>
      <w:r>
        <w:rPr>
          <w:rFonts w:ascii="Segoe UI" w:eastAsia="Segoe UI" w:hAnsi="Segoe UI" w:cs="Segoe UI"/>
          <w:i/>
          <w:iCs/>
          <w:color w:val="000000"/>
          <w:sz w:val="20"/>
          <w:szCs w:val="20"/>
          <w:lang w:val="en-US" w:eastAsia="en-US"/>
        </w:rPr>
        <w:t>ated to Payment policy in Scenario B. Those should be coded in Scenario B codes.</w:t>
      </w:r>
    </w:p>
    <w:p w14:paraId="3EAB5AA5" w14:textId="05BB5D40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Responsibility/Governance</w:t>
      </w:r>
    </w:p>
    <w:p w14:paraId="4EC14E66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mentions/discusses:</w:t>
      </w:r>
    </w:p>
    <w:p w14:paraId="68E96C74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· Who is or who is </w:t>
      </w:r>
      <w:r>
        <w:rPr>
          <w:rFonts w:ascii="Segoe UI" w:eastAsia="Segoe UI" w:hAnsi="Segoe UI" w:cs="Segoe UI"/>
          <w:i/>
          <w:iCs/>
          <w:color w:val="000000"/>
          <w:sz w:val="20"/>
          <w:szCs w:val="20"/>
          <w:lang w:val="en-US" w:eastAsia="en-US"/>
        </w:rPr>
        <w:t>not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 or </w:t>
      </w:r>
      <w:r>
        <w:rPr>
          <w:rFonts w:ascii="Segoe UI" w:eastAsia="Segoe UI" w:hAnsi="Segoe UI" w:cs="Segoe UI"/>
          <w:i/>
          <w:iCs/>
          <w:color w:val="000000"/>
          <w:sz w:val="20"/>
          <w:szCs w:val="20"/>
          <w:lang w:val="en-US" w:eastAsia="en-US"/>
        </w:rPr>
        <w:t>should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 </w:t>
      </w:r>
      <w:r>
        <w:rPr>
          <w:rFonts w:ascii="Segoe UI" w:eastAsia="Segoe UI" w:hAnsi="Segoe UI" w:cs="Segoe UI"/>
          <w:i/>
          <w:iCs/>
          <w:color w:val="000000"/>
          <w:sz w:val="20"/>
          <w:szCs w:val="20"/>
          <w:lang w:val="en-US" w:eastAsia="en-US"/>
        </w:rPr>
        <w:t>not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 be responsible to protect the interests of patients and the lay public (such as patients themselves, healthcare organizations, oversight committees, the government, etc.) regarding health data sharing</w:t>
      </w:r>
    </w:p>
    <w:p w14:paraId="5DF29054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· Who is responsible for making sure patients and the 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lay public are aware of and understand health data sharing</w:t>
      </w:r>
    </w:p>
    <w:p w14:paraId="3D97DFD3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Stewardship, governance, regulations as it related to protecting patients and the lay public regarding health data sharing</w:t>
      </w:r>
    </w:p>
    <w:p w14:paraId="06727E6B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Laws about data sharing; Legal responsibilities or liabilities</w:t>
      </w:r>
    </w:p>
    <w:p w14:paraId="71687D66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References to duty, obligation, accountability, or IRB</w:t>
      </w:r>
    </w:p>
    <w:p w14:paraId="69782AAC" w14:textId="766D4A79" w:rsidR="00D60CD6" w:rsidRDefault="00654023" w:rsidP="00FF4D0F">
      <w:pPr>
        <w:spacing w:before="240" w:after="12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lastRenderedPageBreak/>
        <w:t>Trust/Transparency</w:t>
      </w:r>
    </w:p>
    <w:p w14:paraId="4209E7F1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mentions/discusses:</w:t>
      </w:r>
    </w:p>
    <w:p w14:paraId="1113F221" w14:textId="77777777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· Trust/distrust/transparency of healthcare organizations, providers, commercial companies, oversight, or other organizations or individuals. </w:t>
      </w:r>
    </w:p>
    <w:p w14:paraId="453C8CD7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Something will either increase/d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ecrease trust/transparency or create trust/transparency/distrust.  </w:t>
      </w:r>
    </w:p>
    <w:p w14:paraId="01EA6735" w14:textId="77777777" w:rsidR="00FF4D0F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· References to honesty, openness, confidence, having faith in, suspicion, wariness, misgivings, cynicism, or doubts</w:t>
      </w:r>
    </w:p>
    <w:p w14:paraId="31749223" w14:textId="0167B07D" w:rsidR="00D60CD6" w:rsidRDefault="00654023" w:rsidP="00FF4D0F">
      <w:pPr>
        <w:spacing w:after="200" w:line="240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Willingness/Comfort</w:t>
      </w:r>
    </w:p>
    <w:p w14:paraId="601709D3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Participant mentions/discusses:</w:t>
      </w:r>
    </w:p>
    <w:p w14:paraId="6EE0DDEF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• Own or others’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 willingness/comfort (or not) with sharing health data</w:t>
      </w:r>
    </w:p>
    <w:p w14:paraId="43AF0473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• They or general public care OR don’t care/are OR are not interested/concerned what happens to their health data</w:t>
      </w:r>
    </w:p>
    <w:p w14:paraId="2C4A758A" w14:textId="77777777" w:rsidR="00D60CD6" w:rsidRDefault="00654023" w:rsidP="00FF4D0F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• Indifference about data being shared</w:t>
      </w:r>
    </w:p>
    <w:sectPr w:rsidR="00D60CD6">
      <w:footerReference w:type="default" r:id="rId7"/>
      <w:pgSz w:w="11907" w:h="16839"/>
      <w:pgMar w:top="1417" w:right="1417" w:bottom="1134" w:left="1417" w:header="708" w:footer="708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E88F3" w14:textId="77777777" w:rsidR="00654023" w:rsidRDefault="00654023">
      <w:r>
        <w:separator/>
      </w:r>
    </w:p>
  </w:endnote>
  <w:endnote w:type="continuationSeparator" w:id="0">
    <w:p w14:paraId="2057AF7E" w14:textId="77777777" w:rsidR="00654023" w:rsidRDefault="00654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AFB14E" w14:textId="77777777" w:rsidR="00D60CD6" w:rsidRDefault="00D60CD6">
    <w:pPr>
      <w:tabs>
        <w:tab w:val="right" w:pos="9406"/>
      </w:tabs>
    </w:pPr>
  </w:p>
  <w:p w14:paraId="6931D932" w14:textId="77777777" w:rsidR="00D60CD6" w:rsidRDefault="00654023">
    <w:pPr>
      <w:jc w:val="right"/>
    </w:pPr>
    <w:r>
      <w:fldChar w:fldCharType="begin"/>
    </w:r>
    <w:r>
      <w:instrText>PAGE \* MERGEFORMAT2</w:instrText>
    </w:r>
    <w:r w:rsidR="00FF4D0F">
      <w:fldChar w:fldCharType="separate"/>
    </w:r>
    <w:r w:rsidR="00FF4D0F">
      <w:rPr>
        <w:b/>
        <w:bCs/>
        <w:noProof/>
        <w:lang w:val="en-US"/>
      </w:rPr>
      <w:t>Error! Unknown switch argument.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85945" w14:textId="77777777" w:rsidR="00654023" w:rsidRDefault="00654023">
      <w:r>
        <w:separator/>
      </w:r>
    </w:p>
  </w:footnote>
  <w:footnote w:type="continuationSeparator" w:id="0">
    <w:p w14:paraId="357F1CDE" w14:textId="77777777" w:rsidR="00654023" w:rsidRDefault="006540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6E42AE"/>
    <w:multiLevelType w:val="hybridMultilevel"/>
    <w:tmpl w:val="B1548372"/>
    <w:lvl w:ilvl="0" w:tplc="1FD45CE2">
      <w:start w:val="1"/>
      <w:numFmt w:val="bullet"/>
      <w:suff w:val="space"/>
      <w:lvlText w:val=""/>
      <w:lvlJc w:val="left"/>
      <w:pPr>
        <w:ind w:left="340" w:hanging="300"/>
      </w:pPr>
      <w:rPr>
        <w:rFonts w:ascii="Symbol" w:hAnsi="Symbol" w:cs="Symbol" w:hint="default"/>
      </w:rPr>
    </w:lvl>
    <w:lvl w:ilvl="1" w:tplc="A1886C3A">
      <w:numFmt w:val="decimal"/>
      <w:lvlText w:val=""/>
      <w:lvlJc w:val="left"/>
    </w:lvl>
    <w:lvl w:ilvl="2" w:tplc="8FFE6E44">
      <w:numFmt w:val="decimal"/>
      <w:lvlText w:val=""/>
      <w:lvlJc w:val="left"/>
    </w:lvl>
    <w:lvl w:ilvl="3" w:tplc="8F60EADC">
      <w:numFmt w:val="decimal"/>
      <w:lvlText w:val=""/>
      <w:lvlJc w:val="left"/>
    </w:lvl>
    <w:lvl w:ilvl="4" w:tplc="A1FE29DC">
      <w:numFmt w:val="decimal"/>
      <w:lvlText w:val=""/>
      <w:lvlJc w:val="left"/>
    </w:lvl>
    <w:lvl w:ilvl="5" w:tplc="42122B5C">
      <w:numFmt w:val="decimal"/>
      <w:lvlText w:val=""/>
      <w:lvlJc w:val="left"/>
    </w:lvl>
    <w:lvl w:ilvl="6" w:tplc="D102EF60">
      <w:numFmt w:val="decimal"/>
      <w:lvlText w:val=""/>
      <w:lvlJc w:val="left"/>
    </w:lvl>
    <w:lvl w:ilvl="7" w:tplc="F1364F06">
      <w:numFmt w:val="decimal"/>
      <w:lvlText w:val=""/>
      <w:lvlJc w:val="left"/>
    </w:lvl>
    <w:lvl w:ilvl="8" w:tplc="1BD66374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91"/>
    <w:rsid w:val="00000191"/>
    <w:rsid w:val="002C5C7D"/>
    <w:rsid w:val="005F2EEE"/>
    <w:rsid w:val="00654023"/>
    <w:rsid w:val="00D60CD6"/>
    <w:rsid w:val="00FF4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ECC65"/>
  <w15:docId w15:val="{2BA9990B-2373-4356-AC4A-E1519877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rPr>
      <w:b/>
      <w:bCs/>
      <w:color w:val="4472C4" w:themeColor="accent1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2C5C7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C5C7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C5C7D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6155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85</Words>
  <Characters>10462</Characters>
  <Application>Microsoft Office Word</Application>
  <DocSecurity>0</DocSecurity>
  <Lines>171</Lines>
  <Paragraphs>49</Paragraphs>
  <ScaleCrop>false</ScaleCrop>
  <Company/>
  <LinksUpToDate>false</LinksUpToDate>
  <CharactersWithSpaces>1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j, Minakshi</cp:lastModifiedBy>
  <cp:revision>2</cp:revision>
  <dcterms:created xsi:type="dcterms:W3CDTF">2022-05-16T14:56:00Z</dcterms:created>
  <dcterms:modified xsi:type="dcterms:W3CDTF">2022-05-16T14:56:00Z</dcterms:modified>
</cp:coreProperties>
</file>